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40517B" w14:textId="2414F2F7" w:rsidR="00046413" w:rsidRPr="00046413" w:rsidRDefault="00E63823" w:rsidP="008B00C8">
      <w:pPr>
        <w:pStyle w:val="berschrift1"/>
      </w:pPr>
      <w:r w:rsidRPr="00E63823">
        <w:t>Comparison of fixed-effect estimates from primary random-intercept models and corresponding random-slope specifications</w:t>
      </w:r>
    </w:p>
    <w:p w14:paraId="5DE4A3C8" w14:textId="77777777" w:rsidR="00850666" w:rsidRPr="00850666" w:rsidRDefault="00850666" w:rsidP="00850666">
      <w:pPr>
        <w:spacing w:before="100" w:beforeAutospacing="1" w:after="100" w:afterAutospacing="1"/>
        <w:rPr>
          <w:rFonts w:eastAsia="Times New Roman" w:cs="Times New Roman"/>
          <w:szCs w:val="24"/>
          <w:lang w:eastAsia="de-DE"/>
        </w:rPr>
      </w:pPr>
      <w:r w:rsidRPr="00850666">
        <w:rPr>
          <w:rFonts w:eastAsia="Times New Roman" w:cs="Times New Roman"/>
          <w:szCs w:val="24"/>
          <w:lang w:eastAsia="de-DE"/>
        </w:rPr>
        <w:t>The primary analyses reported in the manuscript were estimated using random-intercept models. During model development, models including random slopes for the focal within-person predictors in the central self-appraisal (SA) and reflected appraisal (RA) analyses were also specified. Specifically, random slopes were estimated for the within-person association between SA and RA across participants.</w:t>
      </w:r>
    </w:p>
    <w:p w14:paraId="276C249F" w14:textId="6DE67329" w:rsidR="00850666" w:rsidRPr="00850666" w:rsidRDefault="00AB2A64" w:rsidP="00850666">
      <w:pPr>
        <w:spacing w:before="100" w:beforeAutospacing="1" w:after="100" w:afterAutospacing="1"/>
        <w:rPr>
          <w:rFonts w:eastAsia="Times New Roman" w:cs="Times New Roman"/>
          <w:szCs w:val="24"/>
          <w:lang w:eastAsia="de-DE"/>
        </w:rPr>
      </w:pPr>
      <w:r>
        <w:t>The random-slope models converged successfully using the bobyqa optimizer.</w:t>
      </w:r>
      <w:r w:rsidR="00850666" w:rsidRPr="00850666">
        <w:rPr>
          <w:rFonts w:eastAsia="Times New Roman" w:cs="Times New Roman"/>
          <w:szCs w:val="24"/>
          <w:lang w:eastAsia="de-DE"/>
        </w:rPr>
        <w:t xml:space="preserve"> However, singular-fit warnings were observed, reflecting near-zero variance estimates for some random-effects parameters. Consequently, the more parsimonious random-intercept models were retained as the primary analyses. For transparency, the corresponding random-slope models are presented below. Importantly, fixed-effect estimates remained substantively unchanged across model specifications, indicating that the reported findings were not dependent on the choice of random-effects structure.</w:t>
      </w:r>
    </w:p>
    <w:p w14:paraId="5C0D45C9" w14:textId="3E034FA9" w:rsidR="00D766BE" w:rsidRDefault="00D766BE" w:rsidP="00D766BE">
      <w:r>
        <w:rPr>
          <w:b/>
        </w:rPr>
        <w:t>Table 2</w:t>
      </w:r>
      <w:r>
        <w:rPr>
          <w:b/>
        </w:rPr>
        <w:br/>
      </w:r>
      <w:r w:rsidR="00E63823" w:rsidRPr="00E63823">
        <w:rPr>
          <w:b/>
          <w:bCs/>
        </w:rPr>
        <w:t>Comparison of fixed-effect estimates from primary random-intercept models and corresponding random-slope specifications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</w:tblGrid>
      <w:tr w:rsidR="005867FD" w14:paraId="1BE0B3B0" w14:textId="2CE0AC05" w:rsidTr="00824B5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43B1913" w14:textId="0C6D3267" w:rsidR="005867FD" w:rsidRPr="00824B52" w:rsidRDefault="005867FD" w:rsidP="0092564F">
            <w:pPr>
              <w:rPr>
                <w:b/>
                <w:bCs/>
              </w:rPr>
            </w:pPr>
            <w:r w:rsidRPr="00824B52">
              <w:rPr>
                <w:b/>
                <w:bCs/>
              </w:rPr>
              <w:t>Outcom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A3D9457" w14:textId="77777777" w:rsidR="005867FD" w:rsidRPr="00824B52" w:rsidRDefault="005867FD" w:rsidP="0092564F">
            <w:pPr>
              <w:rPr>
                <w:b/>
                <w:bCs/>
              </w:rPr>
            </w:pPr>
            <w:r w:rsidRPr="00824B52">
              <w:rPr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770AE69" w14:textId="693FD6E2" w:rsidR="005867FD" w:rsidRPr="00824B52" w:rsidRDefault="005867FD" w:rsidP="0092564F">
            <w:pPr>
              <w:rPr>
                <w:b/>
                <w:bCs/>
              </w:rPr>
            </w:pPr>
            <w:r w:rsidRPr="00824B52">
              <w:rPr>
                <w:b/>
                <w:bCs/>
              </w:rPr>
              <w:t>Random intercept (b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8DFE610" w14:textId="37C5597E" w:rsidR="005867FD" w:rsidRPr="00824B52" w:rsidRDefault="005867FD" w:rsidP="0092564F">
            <w:pPr>
              <w:rPr>
                <w:b/>
                <w:bCs/>
              </w:rPr>
            </w:pPr>
            <w:r w:rsidRPr="00824B52">
              <w:rPr>
                <w:b/>
                <w:bCs/>
              </w:rPr>
              <w:t>Random slope (b)</w:t>
            </w:r>
          </w:p>
        </w:tc>
      </w:tr>
      <w:tr w:rsidR="005867FD" w14:paraId="73CB0F8D" w14:textId="638C2634" w:rsidTr="00824B52">
        <w:tc>
          <w:tcPr>
            <w:tcW w:w="1728" w:type="dxa"/>
            <w:tcBorders>
              <w:top w:val="single" w:sz="4" w:space="0" w:color="auto"/>
            </w:tcBorders>
          </w:tcPr>
          <w:p w14:paraId="165A1E16" w14:textId="2D985D8C" w:rsidR="005867FD" w:rsidRDefault="005867FD" w:rsidP="0092564F">
            <w:r>
              <w:t>RA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A40FFD8" w14:textId="4CA0C1DC" w:rsidR="005867FD" w:rsidRDefault="005867FD" w:rsidP="0092564F">
            <w:r>
              <w:t>SA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AA3D0BE" w14:textId="23C453D6" w:rsidR="005867FD" w:rsidRDefault="005867FD" w:rsidP="0092564F">
            <w:r>
              <w:t>0.5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98BE99C" w14:textId="4124264B" w:rsidR="005867FD" w:rsidRDefault="005867FD" w:rsidP="0092564F">
            <w:r>
              <w:t>0.51</w:t>
            </w:r>
          </w:p>
        </w:tc>
      </w:tr>
      <w:tr w:rsidR="005867FD" w14:paraId="362E61F5" w14:textId="40E44E07" w:rsidTr="005867FD">
        <w:tc>
          <w:tcPr>
            <w:tcW w:w="1728" w:type="dxa"/>
            <w:tcBorders>
              <w:top w:val="nil"/>
            </w:tcBorders>
          </w:tcPr>
          <w:p w14:paraId="5020842A" w14:textId="77777777" w:rsidR="005867FD" w:rsidRDefault="005867FD" w:rsidP="0092564F"/>
        </w:tc>
        <w:tc>
          <w:tcPr>
            <w:tcW w:w="1728" w:type="dxa"/>
            <w:tcBorders>
              <w:top w:val="nil"/>
            </w:tcBorders>
          </w:tcPr>
          <w:p w14:paraId="0A7B277D" w14:textId="14D7DE2A" w:rsidR="005867FD" w:rsidRDefault="005867FD" w:rsidP="0092564F">
            <w:r>
              <w:t>RA(t-1)</w:t>
            </w:r>
          </w:p>
        </w:tc>
        <w:tc>
          <w:tcPr>
            <w:tcW w:w="1728" w:type="dxa"/>
            <w:tcBorders>
              <w:top w:val="nil"/>
            </w:tcBorders>
          </w:tcPr>
          <w:p w14:paraId="31A68CED" w14:textId="68F41282" w:rsidR="005867FD" w:rsidRDefault="005867FD" w:rsidP="0092564F">
            <w:r>
              <w:t>0.14</w:t>
            </w:r>
          </w:p>
        </w:tc>
        <w:tc>
          <w:tcPr>
            <w:tcW w:w="1728" w:type="dxa"/>
            <w:tcBorders>
              <w:top w:val="nil"/>
            </w:tcBorders>
          </w:tcPr>
          <w:p w14:paraId="5D792182" w14:textId="2D084EC0" w:rsidR="005867FD" w:rsidRDefault="005867FD" w:rsidP="0092564F">
            <w:r>
              <w:t>0.11</w:t>
            </w:r>
          </w:p>
        </w:tc>
      </w:tr>
      <w:tr w:rsidR="005867FD" w14:paraId="2E4E1245" w14:textId="4C06D9E7" w:rsidTr="00D0018B">
        <w:tc>
          <w:tcPr>
            <w:tcW w:w="1728" w:type="dxa"/>
            <w:tcBorders>
              <w:top w:val="nil"/>
              <w:bottom w:val="nil"/>
            </w:tcBorders>
          </w:tcPr>
          <w:p w14:paraId="2C70BB30" w14:textId="10CAF13A" w:rsidR="005867FD" w:rsidRDefault="005867FD" w:rsidP="0092564F">
            <w:r>
              <w:t>SA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BC9E957" w14:textId="77777777" w:rsidR="005867FD" w:rsidRDefault="005867FD" w:rsidP="0092564F">
            <w:r>
              <w:t>RA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C09A4B2" w14:textId="77B60B5A" w:rsidR="005867FD" w:rsidRDefault="005867FD" w:rsidP="0092564F">
            <w:r>
              <w:t>0.60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8FFFE54" w14:textId="18E48221" w:rsidR="005867FD" w:rsidRDefault="005867FD" w:rsidP="0092564F">
            <w:r>
              <w:t>0.59</w:t>
            </w:r>
          </w:p>
        </w:tc>
      </w:tr>
      <w:tr w:rsidR="005867FD" w14:paraId="1ADFC392" w14:textId="3ADA5C5E" w:rsidTr="00D0018B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041FBBE2" w14:textId="77777777" w:rsidR="005867FD" w:rsidRDefault="005867FD" w:rsidP="0092564F"/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50778645" w14:textId="77777777" w:rsidR="005867FD" w:rsidRDefault="005867FD" w:rsidP="0092564F">
            <w:r>
              <w:t>SA(t−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1466F59D" w14:textId="517E5AAE" w:rsidR="005867FD" w:rsidRDefault="005867FD" w:rsidP="0092564F">
            <w:r>
              <w:t>0.17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4CE934C4" w14:textId="2D6179D8" w:rsidR="005867FD" w:rsidRDefault="005867FD" w:rsidP="0092564F">
            <w:r>
              <w:t>0.15</w:t>
            </w:r>
          </w:p>
        </w:tc>
      </w:tr>
    </w:tbl>
    <w:p w14:paraId="4E926C34" w14:textId="0F04DBBB" w:rsidR="008654B0" w:rsidRPr="00582CD8" w:rsidRDefault="00CB7689" w:rsidP="00582CD8">
      <w:r w:rsidRPr="00CB7689">
        <w:rPr>
          <w:i/>
          <w:iCs/>
        </w:rPr>
        <w:t>Note.</w:t>
      </w:r>
      <w:r w:rsidR="00EF03D9">
        <w:t xml:space="preserve"> Primary analyses were estimated using random-intercept models. The random-slope models shown here correspond to alternative model specifications considered during model development but not retained because of singular-fit warnings. Fixed-effect estimates remained substantively unchanged across specifications.</w:t>
      </w:r>
    </w:p>
    <w:sectPr w:rsidR="008654B0" w:rsidRPr="00582CD8" w:rsidSect="0093429D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347355" w14:textId="77777777" w:rsidR="000030FF" w:rsidRDefault="000030FF" w:rsidP="00117666">
      <w:pPr>
        <w:spacing w:after="0"/>
      </w:pPr>
      <w:r>
        <w:separator/>
      </w:r>
    </w:p>
  </w:endnote>
  <w:endnote w:type="continuationSeparator" w:id="0">
    <w:p w14:paraId="1D3C9A6F" w14:textId="77777777" w:rsidR="000030FF" w:rsidRDefault="000030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0861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861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0861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0861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861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0861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F7140A" w14:textId="224964BA" w:rsidR="00611671" w:rsidRDefault="006116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ADC536" w14:textId="77777777" w:rsidR="000030FF" w:rsidRDefault="000030FF" w:rsidP="00117666">
      <w:pPr>
        <w:spacing w:after="0"/>
      </w:pPr>
      <w:r>
        <w:separator/>
      </w:r>
    </w:p>
  </w:footnote>
  <w:footnote w:type="continuationSeparator" w:id="0">
    <w:p w14:paraId="7437D374" w14:textId="77777777" w:rsidR="000030FF" w:rsidRDefault="000030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0861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0861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E"/>
    <w:multiLevelType w:val="singleLevel"/>
    <w:tmpl w:val="0A3E2FD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3DD"/>
    <w:rsid w:val="000030FF"/>
    <w:rsid w:val="0001436A"/>
    <w:rsid w:val="00034304"/>
    <w:rsid w:val="00035434"/>
    <w:rsid w:val="00046413"/>
    <w:rsid w:val="00052A14"/>
    <w:rsid w:val="00077D53"/>
    <w:rsid w:val="0008615E"/>
    <w:rsid w:val="00105FD9"/>
    <w:rsid w:val="00117666"/>
    <w:rsid w:val="001549D3"/>
    <w:rsid w:val="00160065"/>
    <w:rsid w:val="00177D84"/>
    <w:rsid w:val="00186A3F"/>
    <w:rsid w:val="00207ABC"/>
    <w:rsid w:val="00251D5C"/>
    <w:rsid w:val="00267D18"/>
    <w:rsid w:val="002868E2"/>
    <w:rsid w:val="002869C3"/>
    <w:rsid w:val="002936E4"/>
    <w:rsid w:val="002B0599"/>
    <w:rsid w:val="002B4A57"/>
    <w:rsid w:val="002B7EE6"/>
    <w:rsid w:val="002C74CA"/>
    <w:rsid w:val="002D4587"/>
    <w:rsid w:val="00306756"/>
    <w:rsid w:val="003544FB"/>
    <w:rsid w:val="00363C89"/>
    <w:rsid w:val="003D2D47"/>
    <w:rsid w:val="003D2F2D"/>
    <w:rsid w:val="00401590"/>
    <w:rsid w:val="00410DDF"/>
    <w:rsid w:val="00435D14"/>
    <w:rsid w:val="00447801"/>
    <w:rsid w:val="00452E9C"/>
    <w:rsid w:val="00453D75"/>
    <w:rsid w:val="00466B7B"/>
    <w:rsid w:val="004735C8"/>
    <w:rsid w:val="004961FF"/>
    <w:rsid w:val="004C0235"/>
    <w:rsid w:val="004C4622"/>
    <w:rsid w:val="00517A89"/>
    <w:rsid w:val="005250F2"/>
    <w:rsid w:val="00536033"/>
    <w:rsid w:val="005445E2"/>
    <w:rsid w:val="005539C4"/>
    <w:rsid w:val="0056266A"/>
    <w:rsid w:val="00563328"/>
    <w:rsid w:val="00582CD8"/>
    <w:rsid w:val="005867FD"/>
    <w:rsid w:val="00593EEA"/>
    <w:rsid w:val="005A5EEE"/>
    <w:rsid w:val="005B36F4"/>
    <w:rsid w:val="005B5663"/>
    <w:rsid w:val="005C2CDA"/>
    <w:rsid w:val="00602895"/>
    <w:rsid w:val="00611671"/>
    <w:rsid w:val="00624A5D"/>
    <w:rsid w:val="006375C7"/>
    <w:rsid w:val="00643864"/>
    <w:rsid w:val="00654E8F"/>
    <w:rsid w:val="00660D05"/>
    <w:rsid w:val="006820B1"/>
    <w:rsid w:val="0068530B"/>
    <w:rsid w:val="006B7D14"/>
    <w:rsid w:val="006E5E9C"/>
    <w:rsid w:val="00701727"/>
    <w:rsid w:val="0070566C"/>
    <w:rsid w:val="00714C50"/>
    <w:rsid w:val="007223C3"/>
    <w:rsid w:val="00725A7D"/>
    <w:rsid w:val="007501BE"/>
    <w:rsid w:val="00790BB3"/>
    <w:rsid w:val="007A0E2A"/>
    <w:rsid w:val="007C206C"/>
    <w:rsid w:val="00803D24"/>
    <w:rsid w:val="00813426"/>
    <w:rsid w:val="00817DD6"/>
    <w:rsid w:val="00824B52"/>
    <w:rsid w:val="00836E07"/>
    <w:rsid w:val="00850666"/>
    <w:rsid w:val="008654B0"/>
    <w:rsid w:val="00885156"/>
    <w:rsid w:val="008908DD"/>
    <w:rsid w:val="008A0352"/>
    <w:rsid w:val="008B00C8"/>
    <w:rsid w:val="008E5798"/>
    <w:rsid w:val="009151AA"/>
    <w:rsid w:val="0093429D"/>
    <w:rsid w:val="00943573"/>
    <w:rsid w:val="00970F7D"/>
    <w:rsid w:val="009766D6"/>
    <w:rsid w:val="009913EB"/>
    <w:rsid w:val="00994A3D"/>
    <w:rsid w:val="009A7982"/>
    <w:rsid w:val="009C2B12"/>
    <w:rsid w:val="009C70F3"/>
    <w:rsid w:val="009E1DEC"/>
    <w:rsid w:val="009E1F29"/>
    <w:rsid w:val="00A072EE"/>
    <w:rsid w:val="00A174D9"/>
    <w:rsid w:val="00A4321C"/>
    <w:rsid w:val="00A569CD"/>
    <w:rsid w:val="00A6380F"/>
    <w:rsid w:val="00AB2A64"/>
    <w:rsid w:val="00AB5EE2"/>
    <w:rsid w:val="00AB6715"/>
    <w:rsid w:val="00B01400"/>
    <w:rsid w:val="00B1671E"/>
    <w:rsid w:val="00B25EB8"/>
    <w:rsid w:val="00B354E1"/>
    <w:rsid w:val="00B37F4D"/>
    <w:rsid w:val="00B531A8"/>
    <w:rsid w:val="00B7010B"/>
    <w:rsid w:val="00BF6FB5"/>
    <w:rsid w:val="00C211C3"/>
    <w:rsid w:val="00C52A7B"/>
    <w:rsid w:val="00C56BAF"/>
    <w:rsid w:val="00C679AA"/>
    <w:rsid w:val="00C75972"/>
    <w:rsid w:val="00C92830"/>
    <w:rsid w:val="00CB7689"/>
    <w:rsid w:val="00CC0A3A"/>
    <w:rsid w:val="00CD066B"/>
    <w:rsid w:val="00CD7739"/>
    <w:rsid w:val="00CE4FEE"/>
    <w:rsid w:val="00D0018B"/>
    <w:rsid w:val="00D13408"/>
    <w:rsid w:val="00D766BE"/>
    <w:rsid w:val="00D913B8"/>
    <w:rsid w:val="00DA5AF2"/>
    <w:rsid w:val="00DB59C3"/>
    <w:rsid w:val="00DC259A"/>
    <w:rsid w:val="00DC3726"/>
    <w:rsid w:val="00DE23E8"/>
    <w:rsid w:val="00E158CD"/>
    <w:rsid w:val="00E316E3"/>
    <w:rsid w:val="00E52377"/>
    <w:rsid w:val="00E55100"/>
    <w:rsid w:val="00E63823"/>
    <w:rsid w:val="00E64E17"/>
    <w:rsid w:val="00E77E11"/>
    <w:rsid w:val="00E866C9"/>
    <w:rsid w:val="00EA3D3C"/>
    <w:rsid w:val="00EC7F90"/>
    <w:rsid w:val="00EF03D9"/>
    <w:rsid w:val="00EF7423"/>
    <w:rsid w:val="00F07625"/>
    <w:rsid w:val="00F42712"/>
    <w:rsid w:val="00F46900"/>
    <w:rsid w:val="00F61D89"/>
    <w:rsid w:val="00FA0D96"/>
    <w:rsid w:val="00FC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qFormat/>
    <w:rsid w:val="00EF7423"/>
    <w:pPr>
      <w:spacing w:before="0" w:after="0" w:line="480" w:lineRule="auto"/>
      <w:ind w:firstLine="720"/>
    </w:pPr>
    <w:rPr>
      <w:rFonts w:asciiTheme="minorHAnsi" w:hAnsiTheme="minorHAnsi"/>
      <w:szCs w:val="24"/>
    </w:rPr>
  </w:style>
  <w:style w:type="character" w:customStyle="1" w:styleId="TextkrperZchn">
    <w:name w:val="Textkörper Zchn"/>
    <w:basedOn w:val="Absatz-Standardschriftart"/>
    <w:link w:val="Textkrper"/>
    <w:rsid w:val="00EF7423"/>
    <w:rPr>
      <w:sz w:val="24"/>
      <w:szCs w:val="24"/>
    </w:rPr>
  </w:style>
  <w:style w:type="paragraph" w:customStyle="1" w:styleId="FirstParagraph">
    <w:name w:val="First Paragraph"/>
    <w:basedOn w:val="Textkrper"/>
    <w:next w:val="Textkrper"/>
    <w:qFormat/>
    <w:rsid w:val="00EF7423"/>
  </w:style>
  <w:style w:type="table" w:styleId="Gitternetztabelle2Akzent1">
    <w:name w:val="Grid Table 2 Accent 1"/>
    <w:basedOn w:val="NormaleTabelle"/>
    <w:uiPriority w:val="47"/>
    <w:rsid w:val="000013D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isselectedend">
    <w:name w:val="isselectedend"/>
    <w:basedOn w:val="Standard"/>
    <w:rsid w:val="00850666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724D715AD3EE43B5811096FD0B666E" ma:contentTypeVersion="17" ma:contentTypeDescription="Ein neues Dokument erstellen." ma:contentTypeScope="" ma:versionID="a9f948399b8eb27268c4fd45fc060a68">
  <xsd:schema xmlns:xsd="http://www.w3.org/2001/XMLSchema" xmlns:xs="http://www.w3.org/2001/XMLSchema" xmlns:p="http://schemas.microsoft.com/office/2006/metadata/properties" xmlns:ns3="35669310-5e2f-4828-9b0c-745eadd2f489" xmlns:ns4="8f38c02c-6a82-4b52-bec7-96e1b2a7bd89" targetNamespace="http://schemas.microsoft.com/office/2006/metadata/properties" ma:root="true" ma:fieldsID="1d0b02dde1a2c55457e46ae9a00bb6c4" ns3:_="" ns4:_="">
    <xsd:import namespace="35669310-5e2f-4828-9b0c-745eadd2f489"/>
    <xsd:import namespace="8f38c02c-6a82-4b52-bec7-96e1b2a7bd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69310-5e2f-4828-9b0c-745eadd2f4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8c02c-6a82-4b52-bec7-96e1b2a7b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f38c02c-6a82-4b52-bec7-96e1b2a7bd89">
      <UserInfo>
        <DisplayName/>
        <AccountId xsi:nil="true"/>
        <AccountType/>
      </UserInfo>
    </SharedWithUsers>
    <_activity xmlns="35669310-5e2f-4828-9b0c-745eadd2f48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5AA376-7094-4EA4-9079-04115DDCEF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69310-5e2f-4828-9b0c-745eadd2f489"/>
    <ds:schemaRef ds:uri="8f38c02c-6a82-4b52-bec7-96e1b2a7bd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35669310-5e2f-4828-9b0c-745eadd2f489"/>
    <ds:schemaRef ds:uri="8f38c02c-6a82-4b52-bec7-96e1b2a7bd89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www.w3.org/XML/1998/namespace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31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ütges, Isabel</cp:lastModifiedBy>
  <cp:revision>74</cp:revision>
  <cp:lastPrinted>2026-06-11T21:58:00Z</cp:lastPrinted>
  <dcterms:created xsi:type="dcterms:W3CDTF">2025-04-15T11:12:00Z</dcterms:created>
  <dcterms:modified xsi:type="dcterms:W3CDTF">2026-07-07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24D715AD3EE43B5811096FD0B666E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